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9A0" w:rsidRDefault="002229A0" w:rsidP="002229A0">
      <w:pPr>
        <w:jc w:val="both"/>
        <w:rPr>
          <w:rFonts w:ascii="Times New Roman" w:hAnsi="Times New Roman"/>
          <w:b/>
          <w:sz w:val="24"/>
        </w:rPr>
      </w:pPr>
      <w:r w:rsidRPr="00E15490">
        <w:rPr>
          <w:rFonts w:ascii="Times New Roman" w:hAnsi="Times New Roman"/>
          <w:b/>
          <w:sz w:val="24"/>
        </w:rPr>
        <w:t>Squared Cosines of Variables</w:t>
      </w:r>
    </w:p>
    <w:tbl>
      <w:tblPr>
        <w:tblW w:w="91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0"/>
        <w:gridCol w:w="799"/>
        <w:gridCol w:w="799"/>
        <w:gridCol w:w="799"/>
        <w:gridCol w:w="784"/>
        <w:gridCol w:w="784"/>
        <w:gridCol w:w="784"/>
        <w:gridCol w:w="784"/>
        <w:gridCol w:w="784"/>
        <w:gridCol w:w="784"/>
        <w:gridCol w:w="834"/>
        <w:gridCol w:w="8"/>
      </w:tblGrid>
      <w:tr w:rsidR="002229A0" w:rsidRPr="00E15490" w:rsidTr="001F5103">
        <w:trPr>
          <w:trHeight w:val="499"/>
        </w:trPr>
        <w:tc>
          <w:tcPr>
            <w:tcW w:w="10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  <w:r w:rsidRPr="002637DF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Traits</w:t>
            </w:r>
          </w:p>
        </w:tc>
        <w:tc>
          <w:tcPr>
            <w:tcW w:w="8108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Eigen vectors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 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im-</w:t>
            </w: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H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8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801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4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5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7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0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BW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777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9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4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0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70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64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0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LP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375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1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306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58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8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54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5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3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46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0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BN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351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42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47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54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80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1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14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0</w:t>
            </w:r>
          </w:p>
        </w:tc>
      </w:tr>
      <w:tr w:rsidR="002229A0" w:rsidRPr="00E15490" w:rsidTr="001F5103">
        <w:trPr>
          <w:gridAfter w:val="1"/>
          <w:wAfter w:w="8" w:type="dxa"/>
          <w:trHeight w:val="493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L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637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54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62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50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3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5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5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81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58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2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S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756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61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4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8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6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3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4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94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0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MIC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519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7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9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82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1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19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4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0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42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6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U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9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2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</w:rPr>
              <w:t>0.487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</w:rPr>
              <w:t>*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93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5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1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24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9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E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17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9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404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17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8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1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0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UI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AB6E07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B6E0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0.892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64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8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0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2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1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E1549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76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0B0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Eigenvalue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.97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.805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.732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616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609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424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343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7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166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14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otal </w:t>
            </w:r>
            <w:r w:rsidRPr="008E68D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variance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9.70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8.05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7.323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6.165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6.094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4.241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.430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.704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.166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140</w:t>
            </w:r>
          </w:p>
        </w:tc>
      </w:tr>
      <w:tr w:rsidR="002229A0" w:rsidRPr="00E15490" w:rsidTr="001F5103">
        <w:trPr>
          <w:gridAfter w:val="1"/>
          <w:wAfter w:w="8" w:type="dxa"/>
          <w:trHeight w:val="499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% </w:t>
            </w:r>
            <w:r w:rsidRPr="008E68D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umulative 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9.70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7.759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75.083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81.248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87.342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91.584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95.014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97.719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99.886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9A0" w:rsidRPr="00690B03" w:rsidRDefault="002229A0" w:rsidP="001F51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0B0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00.0000</w:t>
            </w:r>
          </w:p>
        </w:tc>
      </w:tr>
      <w:tr w:rsidR="002229A0" w:rsidRPr="00E15490" w:rsidTr="001F5103">
        <w:trPr>
          <w:trHeight w:val="499"/>
        </w:trPr>
        <w:tc>
          <w:tcPr>
            <w:tcW w:w="9173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29A0" w:rsidRPr="00E15490" w:rsidRDefault="006E0B6C" w:rsidP="001F510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Note: </w:t>
            </w:r>
            <w:r w:rsidR="002229A0" w:rsidRPr="00E154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Values in bold</w:t>
            </w:r>
            <w:r w:rsidR="002229A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and with ‘*’ </w:t>
            </w:r>
            <w:r w:rsidR="002229A0" w:rsidRPr="00E154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correspond for each variable to the factor for which the squared cosine is the largest</w:t>
            </w:r>
            <w:r w:rsidR="002229A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.</w:t>
            </w:r>
          </w:p>
        </w:tc>
      </w:tr>
    </w:tbl>
    <w:p w:rsidR="002229A0" w:rsidRPr="008D1D06" w:rsidRDefault="0029434C" w:rsidP="002229A0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Additional file </w:t>
      </w:r>
      <w:bookmarkStart w:id="0" w:name="_GoBack"/>
      <w:bookmarkEnd w:id="0"/>
      <w:r w:rsidR="002229A0">
        <w:rPr>
          <w:rFonts w:ascii="Times New Roman" w:hAnsi="Times New Roman"/>
          <w:b/>
          <w:sz w:val="24"/>
        </w:rPr>
        <w:t xml:space="preserve">1: </w:t>
      </w:r>
      <w:r w:rsidR="002229A0" w:rsidRPr="002637DF">
        <w:rPr>
          <w:rFonts w:ascii="Times New Roman" w:hAnsi="Times New Roman"/>
          <w:sz w:val="24"/>
        </w:rPr>
        <w:t xml:space="preserve">Estimates of the weighting coefficient (Eigen vector) associated with the principal </w:t>
      </w:r>
      <w:r w:rsidR="002229A0">
        <w:rPr>
          <w:rFonts w:ascii="Times New Roman" w:hAnsi="Times New Roman"/>
          <w:sz w:val="24"/>
        </w:rPr>
        <w:t>c</w:t>
      </w:r>
      <w:r w:rsidR="002229A0" w:rsidRPr="002637DF">
        <w:rPr>
          <w:rFonts w:ascii="Times New Roman" w:hAnsi="Times New Roman"/>
          <w:sz w:val="24"/>
        </w:rPr>
        <w:t xml:space="preserve">omponents and different characters of </w:t>
      </w:r>
      <w:r w:rsidR="002229A0">
        <w:rPr>
          <w:rFonts w:ascii="Times New Roman" w:hAnsi="Times New Roman"/>
          <w:sz w:val="24"/>
        </w:rPr>
        <w:t>Parents and F</w:t>
      </w:r>
      <w:r w:rsidR="002229A0" w:rsidRPr="002637DF">
        <w:rPr>
          <w:rFonts w:ascii="Times New Roman" w:hAnsi="Times New Roman"/>
          <w:sz w:val="24"/>
          <w:vertAlign w:val="subscript"/>
        </w:rPr>
        <w:t>1</w:t>
      </w:r>
      <w:r w:rsidR="002229A0">
        <w:rPr>
          <w:rFonts w:ascii="Times New Roman" w:hAnsi="Times New Roman"/>
          <w:sz w:val="24"/>
        </w:rPr>
        <w:t>s.</w:t>
      </w:r>
    </w:p>
    <w:p w:rsidR="00FB2EE7" w:rsidRDefault="00FB2EE7"/>
    <w:sectPr w:rsidR="00FB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A0"/>
    <w:rsid w:val="0000387C"/>
    <w:rsid w:val="00004466"/>
    <w:rsid w:val="000070F7"/>
    <w:rsid w:val="0001192B"/>
    <w:rsid w:val="00011A57"/>
    <w:rsid w:val="00012047"/>
    <w:rsid w:val="000178E1"/>
    <w:rsid w:val="00017F39"/>
    <w:rsid w:val="00023295"/>
    <w:rsid w:val="00023A30"/>
    <w:rsid w:val="00023ED9"/>
    <w:rsid w:val="00036A7B"/>
    <w:rsid w:val="00037F26"/>
    <w:rsid w:val="000409CF"/>
    <w:rsid w:val="00042622"/>
    <w:rsid w:val="00052170"/>
    <w:rsid w:val="00053963"/>
    <w:rsid w:val="00057EE4"/>
    <w:rsid w:val="00057F85"/>
    <w:rsid w:val="000603C3"/>
    <w:rsid w:val="00063F13"/>
    <w:rsid w:val="00064199"/>
    <w:rsid w:val="00071379"/>
    <w:rsid w:val="000721BB"/>
    <w:rsid w:val="000726C8"/>
    <w:rsid w:val="00072C5D"/>
    <w:rsid w:val="0007378D"/>
    <w:rsid w:val="0007602B"/>
    <w:rsid w:val="00076575"/>
    <w:rsid w:val="00076EDA"/>
    <w:rsid w:val="0008113B"/>
    <w:rsid w:val="0008665E"/>
    <w:rsid w:val="000900EB"/>
    <w:rsid w:val="00090B44"/>
    <w:rsid w:val="0009537E"/>
    <w:rsid w:val="000A0242"/>
    <w:rsid w:val="000A4A70"/>
    <w:rsid w:val="000A5433"/>
    <w:rsid w:val="000B0129"/>
    <w:rsid w:val="000B18AA"/>
    <w:rsid w:val="000B2491"/>
    <w:rsid w:val="000B4F83"/>
    <w:rsid w:val="000B5731"/>
    <w:rsid w:val="000B5D6C"/>
    <w:rsid w:val="000B658F"/>
    <w:rsid w:val="000B748C"/>
    <w:rsid w:val="000C0AF7"/>
    <w:rsid w:val="000C12A9"/>
    <w:rsid w:val="000C48F1"/>
    <w:rsid w:val="000C4C3E"/>
    <w:rsid w:val="000D42C8"/>
    <w:rsid w:val="000D50D1"/>
    <w:rsid w:val="000D6A8C"/>
    <w:rsid w:val="000D768E"/>
    <w:rsid w:val="000E04FC"/>
    <w:rsid w:val="000E0F61"/>
    <w:rsid w:val="000E1E8A"/>
    <w:rsid w:val="000E21F3"/>
    <w:rsid w:val="000E5EBE"/>
    <w:rsid w:val="000F16DA"/>
    <w:rsid w:val="000F1AB3"/>
    <w:rsid w:val="000F4888"/>
    <w:rsid w:val="000F66A2"/>
    <w:rsid w:val="000F6A7B"/>
    <w:rsid w:val="000F7215"/>
    <w:rsid w:val="00106F4B"/>
    <w:rsid w:val="00112AC0"/>
    <w:rsid w:val="0011441C"/>
    <w:rsid w:val="001151B0"/>
    <w:rsid w:val="001264E9"/>
    <w:rsid w:val="00126C83"/>
    <w:rsid w:val="00126D97"/>
    <w:rsid w:val="001271FD"/>
    <w:rsid w:val="00127674"/>
    <w:rsid w:val="00131BAF"/>
    <w:rsid w:val="00131D8C"/>
    <w:rsid w:val="00133B00"/>
    <w:rsid w:val="00135C58"/>
    <w:rsid w:val="00137B8A"/>
    <w:rsid w:val="001403BE"/>
    <w:rsid w:val="00140B60"/>
    <w:rsid w:val="00141FA0"/>
    <w:rsid w:val="001425A1"/>
    <w:rsid w:val="001429E5"/>
    <w:rsid w:val="001436A8"/>
    <w:rsid w:val="00144390"/>
    <w:rsid w:val="001448BB"/>
    <w:rsid w:val="00145E0A"/>
    <w:rsid w:val="00146C63"/>
    <w:rsid w:val="00147988"/>
    <w:rsid w:val="00150218"/>
    <w:rsid w:val="00150328"/>
    <w:rsid w:val="001514A8"/>
    <w:rsid w:val="00161E41"/>
    <w:rsid w:val="00162005"/>
    <w:rsid w:val="0016387B"/>
    <w:rsid w:val="001651D1"/>
    <w:rsid w:val="00167797"/>
    <w:rsid w:val="0017034C"/>
    <w:rsid w:val="0017211C"/>
    <w:rsid w:val="001758A2"/>
    <w:rsid w:val="00190AC0"/>
    <w:rsid w:val="00191EC2"/>
    <w:rsid w:val="00192AB4"/>
    <w:rsid w:val="00194988"/>
    <w:rsid w:val="00197945"/>
    <w:rsid w:val="001A2CB8"/>
    <w:rsid w:val="001A361B"/>
    <w:rsid w:val="001A434D"/>
    <w:rsid w:val="001B25F3"/>
    <w:rsid w:val="001B2A12"/>
    <w:rsid w:val="001B48AC"/>
    <w:rsid w:val="001B5F2E"/>
    <w:rsid w:val="001B7FCB"/>
    <w:rsid w:val="001C2D6E"/>
    <w:rsid w:val="001D06A3"/>
    <w:rsid w:val="001E0EF9"/>
    <w:rsid w:val="001E302A"/>
    <w:rsid w:val="001E54F9"/>
    <w:rsid w:val="001E6388"/>
    <w:rsid w:val="001F352E"/>
    <w:rsid w:val="001F45C7"/>
    <w:rsid w:val="001F4993"/>
    <w:rsid w:val="001F59D8"/>
    <w:rsid w:val="00200D0F"/>
    <w:rsid w:val="002016C1"/>
    <w:rsid w:val="00202610"/>
    <w:rsid w:val="00202D60"/>
    <w:rsid w:val="002047FE"/>
    <w:rsid w:val="002073DE"/>
    <w:rsid w:val="00207F0B"/>
    <w:rsid w:val="002136F9"/>
    <w:rsid w:val="00215354"/>
    <w:rsid w:val="00215AD9"/>
    <w:rsid w:val="002229A0"/>
    <w:rsid w:val="002229D1"/>
    <w:rsid w:val="002243CC"/>
    <w:rsid w:val="002261C9"/>
    <w:rsid w:val="0022629E"/>
    <w:rsid w:val="00230ECF"/>
    <w:rsid w:val="00232491"/>
    <w:rsid w:val="00233B17"/>
    <w:rsid w:val="00233C21"/>
    <w:rsid w:val="0023483E"/>
    <w:rsid w:val="00235B34"/>
    <w:rsid w:val="002371C7"/>
    <w:rsid w:val="00237CA8"/>
    <w:rsid w:val="00241EA8"/>
    <w:rsid w:val="00242C97"/>
    <w:rsid w:val="0024573D"/>
    <w:rsid w:val="00251B3D"/>
    <w:rsid w:val="00255507"/>
    <w:rsid w:val="002561A9"/>
    <w:rsid w:val="002625FB"/>
    <w:rsid w:val="00262FB0"/>
    <w:rsid w:val="00266D0C"/>
    <w:rsid w:val="00270F76"/>
    <w:rsid w:val="00275387"/>
    <w:rsid w:val="00281D91"/>
    <w:rsid w:val="0028223A"/>
    <w:rsid w:val="00284786"/>
    <w:rsid w:val="0028658C"/>
    <w:rsid w:val="0029204E"/>
    <w:rsid w:val="00292AA3"/>
    <w:rsid w:val="00292F09"/>
    <w:rsid w:val="0029434C"/>
    <w:rsid w:val="00294978"/>
    <w:rsid w:val="00296849"/>
    <w:rsid w:val="0029756B"/>
    <w:rsid w:val="00297D57"/>
    <w:rsid w:val="002A0C63"/>
    <w:rsid w:val="002A171C"/>
    <w:rsid w:val="002A5794"/>
    <w:rsid w:val="002A7365"/>
    <w:rsid w:val="002B0EDC"/>
    <w:rsid w:val="002B251B"/>
    <w:rsid w:val="002B3997"/>
    <w:rsid w:val="002C0DB7"/>
    <w:rsid w:val="002C4343"/>
    <w:rsid w:val="002D0729"/>
    <w:rsid w:val="002D1EDB"/>
    <w:rsid w:val="002D41AE"/>
    <w:rsid w:val="002D616E"/>
    <w:rsid w:val="002E3214"/>
    <w:rsid w:val="002E5184"/>
    <w:rsid w:val="002E739A"/>
    <w:rsid w:val="002E7A82"/>
    <w:rsid w:val="002F3C5D"/>
    <w:rsid w:val="002F485F"/>
    <w:rsid w:val="002F4A0E"/>
    <w:rsid w:val="003043C4"/>
    <w:rsid w:val="0030495C"/>
    <w:rsid w:val="0030648F"/>
    <w:rsid w:val="0031252C"/>
    <w:rsid w:val="0031266E"/>
    <w:rsid w:val="00313E62"/>
    <w:rsid w:val="00315330"/>
    <w:rsid w:val="0031580B"/>
    <w:rsid w:val="0031720A"/>
    <w:rsid w:val="0032277D"/>
    <w:rsid w:val="00323957"/>
    <w:rsid w:val="00325574"/>
    <w:rsid w:val="00330ED0"/>
    <w:rsid w:val="003319BC"/>
    <w:rsid w:val="003341C2"/>
    <w:rsid w:val="00334C0F"/>
    <w:rsid w:val="00334D4F"/>
    <w:rsid w:val="00337AC9"/>
    <w:rsid w:val="00341240"/>
    <w:rsid w:val="00341513"/>
    <w:rsid w:val="0034317B"/>
    <w:rsid w:val="0034626F"/>
    <w:rsid w:val="00352F21"/>
    <w:rsid w:val="00353233"/>
    <w:rsid w:val="00354171"/>
    <w:rsid w:val="003553C9"/>
    <w:rsid w:val="003578E9"/>
    <w:rsid w:val="00362953"/>
    <w:rsid w:val="00362EA8"/>
    <w:rsid w:val="00362EC1"/>
    <w:rsid w:val="00367177"/>
    <w:rsid w:val="00367D14"/>
    <w:rsid w:val="00370909"/>
    <w:rsid w:val="0037186B"/>
    <w:rsid w:val="0037303D"/>
    <w:rsid w:val="003736A4"/>
    <w:rsid w:val="00374907"/>
    <w:rsid w:val="0037748F"/>
    <w:rsid w:val="0038056E"/>
    <w:rsid w:val="00382D01"/>
    <w:rsid w:val="003833FE"/>
    <w:rsid w:val="00386D00"/>
    <w:rsid w:val="0039139B"/>
    <w:rsid w:val="00392493"/>
    <w:rsid w:val="003933BE"/>
    <w:rsid w:val="003A0552"/>
    <w:rsid w:val="003A0639"/>
    <w:rsid w:val="003A2EAA"/>
    <w:rsid w:val="003A31CC"/>
    <w:rsid w:val="003A6EE4"/>
    <w:rsid w:val="003B0AA1"/>
    <w:rsid w:val="003B67D5"/>
    <w:rsid w:val="003C04C6"/>
    <w:rsid w:val="003C158C"/>
    <w:rsid w:val="003C22D0"/>
    <w:rsid w:val="003C2853"/>
    <w:rsid w:val="003C3872"/>
    <w:rsid w:val="003C3F3B"/>
    <w:rsid w:val="003C4A27"/>
    <w:rsid w:val="003E0E02"/>
    <w:rsid w:val="003E51C4"/>
    <w:rsid w:val="003F0955"/>
    <w:rsid w:val="003F6589"/>
    <w:rsid w:val="003F7B00"/>
    <w:rsid w:val="00403E97"/>
    <w:rsid w:val="004071DB"/>
    <w:rsid w:val="00407BAB"/>
    <w:rsid w:val="004115CA"/>
    <w:rsid w:val="00414F57"/>
    <w:rsid w:val="004211C7"/>
    <w:rsid w:val="0042326C"/>
    <w:rsid w:val="004232D5"/>
    <w:rsid w:val="004262CA"/>
    <w:rsid w:val="00426B66"/>
    <w:rsid w:val="00432C41"/>
    <w:rsid w:val="004369B7"/>
    <w:rsid w:val="00437396"/>
    <w:rsid w:val="00441937"/>
    <w:rsid w:val="00443950"/>
    <w:rsid w:val="00452F5D"/>
    <w:rsid w:val="00460C47"/>
    <w:rsid w:val="00463746"/>
    <w:rsid w:val="0046621D"/>
    <w:rsid w:val="00470F7A"/>
    <w:rsid w:val="00471C7A"/>
    <w:rsid w:val="00472F64"/>
    <w:rsid w:val="004737B2"/>
    <w:rsid w:val="004745C8"/>
    <w:rsid w:val="00475981"/>
    <w:rsid w:val="00481F3D"/>
    <w:rsid w:val="004845CA"/>
    <w:rsid w:val="00490006"/>
    <w:rsid w:val="00490B2A"/>
    <w:rsid w:val="00490EC2"/>
    <w:rsid w:val="0049558B"/>
    <w:rsid w:val="0049696B"/>
    <w:rsid w:val="00496BC4"/>
    <w:rsid w:val="004976C4"/>
    <w:rsid w:val="004A3ACE"/>
    <w:rsid w:val="004A6FD8"/>
    <w:rsid w:val="004B4CC6"/>
    <w:rsid w:val="004C1B73"/>
    <w:rsid w:val="004D2142"/>
    <w:rsid w:val="004D22E7"/>
    <w:rsid w:val="004E14B4"/>
    <w:rsid w:val="004E1747"/>
    <w:rsid w:val="004E2ABB"/>
    <w:rsid w:val="004F45AE"/>
    <w:rsid w:val="004F57FD"/>
    <w:rsid w:val="004F78C0"/>
    <w:rsid w:val="005005B0"/>
    <w:rsid w:val="00504A34"/>
    <w:rsid w:val="00506FEE"/>
    <w:rsid w:val="00510ED4"/>
    <w:rsid w:val="005126A7"/>
    <w:rsid w:val="00516F0F"/>
    <w:rsid w:val="00521624"/>
    <w:rsid w:val="00522927"/>
    <w:rsid w:val="0052374B"/>
    <w:rsid w:val="00524118"/>
    <w:rsid w:val="005251E5"/>
    <w:rsid w:val="00525F1B"/>
    <w:rsid w:val="005325E8"/>
    <w:rsid w:val="005337CA"/>
    <w:rsid w:val="005366C6"/>
    <w:rsid w:val="00542674"/>
    <w:rsid w:val="005428BF"/>
    <w:rsid w:val="00545B0C"/>
    <w:rsid w:val="005460B1"/>
    <w:rsid w:val="00554FBC"/>
    <w:rsid w:val="005606DA"/>
    <w:rsid w:val="005612DB"/>
    <w:rsid w:val="00561508"/>
    <w:rsid w:val="00562046"/>
    <w:rsid w:val="0056357F"/>
    <w:rsid w:val="0056364A"/>
    <w:rsid w:val="00563748"/>
    <w:rsid w:val="00570845"/>
    <w:rsid w:val="00572FF4"/>
    <w:rsid w:val="00576C89"/>
    <w:rsid w:val="00581991"/>
    <w:rsid w:val="00585E74"/>
    <w:rsid w:val="005912A3"/>
    <w:rsid w:val="0059372E"/>
    <w:rsid w:val="0059516C"/>
    <w:rsid w:val="00596C8F"/>
    <w:rsid w:val="005A1657"/>
    <w:rsid w:val="005A7BF0"/>
    <w:rsid w:val="005B43AE"/>
    <w:rsid w:val="005B6889"/>
    <w:rsid w:val="005B69E9"/>
    <w:rsid w:val="005C1089"/>
    <w:rsid w:val="005C1229"/>
    <w:rsid w:val="005C17DC"/>
    <w:rsid w:val="005C29C9"/>
    <w:rsid w:val="005C5C50"/>
    <w:rsid w:val="005D2676"/>
    <w:rsid w:val="005D30EB"/>
    <w:rsid w:val="005D5AAC"/>
    <w:rsid w:val="005D7234"/>
    <w:rsid w:val="005D7311"/>
    <w:rsid w:val="005E6CFB"/>
    <w:rsid w:val="005E78C8"/>
    <w:rsid w:val="005F0612"/>
    <w:rsid w:val="005F1217"/>
    <w:rsid w:val="005F13F3"/>
    <w:rsid w:val="005F1B4B"/>
    <w:rsid w:val="005F3ABB"/>
    <w:rsid w:val="005F4032"/>
    <w:rsid w:val="00602A4E"/>
    <w:rsid w:val="00605181"/>
    <w:rsid w:val="00605828"/>
    <w:rsid w:val="00605891"/>
    <w:rsid w:val="00615A31"/>
    <w:rsid w:val="00620512"/>
    <w:rsid w:val="00621C9D"/>
    <w:rsid w:val="00621E25"/>
    <w:rsid w:val="00622EC9"/>
    <w:rsid w:val="006232CD"/>
    <w:rsid w:val="00625762"/>
    <w:rsid w:val="006310E3"/>
    <w:rsid w:val="00632BA3"/>
    <w:rsid w:val="0063623F"/>
    <w:rsid w:val="00640472"/>
    <w:rsid w:val="00642543"/>
    <w:rsid w:val="00642899"/>
    <w:rsid w:val="00647A8E"/>
    <w:rsid w:val="00653EF4"/>
    <w:rsid w:val="006546AC"/>
    <w:rsid w:val="00655062"/>
    <w:rsid w:val="00655855"/>
    <w:rsid w:val="00657100"/>
    <w:rsid w:val="00657154"/>
    <w:rsid w:val="0066161F"/>
    <w:rsid w:val="00663385"/>
    <w:rsid w:val="00663533"/>
    <w:rsid w:val="00665210"/>
    <w:rsid w:val="00667242"/>
    <w:rsid w:val="00670BB2"/>
    <w:rsid w:val="00671E3D"/>
    <w:rsid w:val="006726ED"/>
    <w:rsid w:val="00672A3B"/>
    <w:rsid w:val="00673B7B"/>
    <w:rsid w:val="00674421"/>
    <w:rsid w:val="00674791"/>
    <w:rsid w:val="0068762B"/>
    <w:rsid w:val="006917BF"/>
    <w:rsid w:val="00692951"/>
    <w:rsid w:val="0069601F"/>
    <w:rsid w:val="006A049B"/>
    <w:rsid w:val="006A114D"/>
    <w:rsid w:val="006A2DA7"/>
    <w:rsid w:val="006B0181"/>
    <w:rsid w:val="006B76B9"/>
    <w:rsid w:val="006C143F"/>
    <w:rsid w:val="006C4BAE"/>
    <w:rsid w:val="006C5BDB"/>
    <w:rsid w:val="006C7C1C"/>
    <w:rsid w:val="006D0E3A"/>
    <w:rsid w:val="006D54D6"/>
    <w:rsid w:val="006D741D"/>
    <w:rsid w:val="006D766E"/>
    <w:rsid w:val="006E0B6C"/>
    <w:rsid w:val="006E0E6F"/>
    <w:rsid w:val="006E4810"/>
    <w:rsid w:val="006E53EB"/>
    <w:rsid w:val="006E7563"/>
    <w:rsid w:val="006F1B76"/>
    <w:rsid w:val="006F37E6"/>
    <w:rsid w:val="006F4622"/>
    <w:rsid w:val="006F471F"/>
    <w:rsid w:val="00701E28"/>
    <w:rsid w:val="00703870"/>
    <w:rsid w:val="00703DD0"/>
    <w:rsid w:val="0070445D"/>
    <w:rsid w:val="00707F88"/>
    <w:rsid w:val="007142DF"/>
    <w:rsid w:val="00714F3D"/>
    <w:rsid w:val="0072033F"/>
    <w:rsid w:val="00721D91"/>
    <w:rsid w:val="00722067"/>
    <w:rsid w:val="0072588A"/>
    <w:rsid w:val="00732FB3"/>
    <w:rsid w:val="00735CFA"/>
    <w:rsid w:val="007366E1"/>
    <w:rsid w:val="00740522"/>
    <w:rsid w:val="007442B6"/>
    <w:rsid w:val="007468B8"/>
    <w:rsid w:val="007501C6"/>
    <w:rsid w:val="007540E8"/>
    <w:rsid w:val="00754684"/>
    <w:rsid w:val="00754A84"/>
    <w:rsid w:val="00755541"/>
    <w:rsid w:val="00757DB1"/>
    <w:rsid w:val="00760952"/>
    <w:rsid w:val="00761E45"/>
    <w:rsid w:val="00761E7D"/>
    <w:rsid w:val="0076620E"/>
    <w:rsid w:val="00770C67"/>
    <w:rsid w:val="00771EDE"/>
    <w:rsid w:val="00772743"/>
    <w:rsid w:val="00787563"/>
    <w:rsid w:val="00793A50"/>
    <w:rsid w:val="0079656B"/>
    <w:rsid w:val="007A0604"/>
    <w:rsid w:val="007A08D2"/>
    <w:rsid w:val="007A1F5E"/>
    <w:rsid w:val="007A6B21"/>
    <w:rsid w:val="007A7E95"/>
    <w:rsid w:val="007A7F5A"/>
    <w:rsid w:val="007B3158"/>
    <w:rsid w:val="007B53A0"/>
    <w:rsid w:val="007B6677"/>
    <w:rsid w:val="007B771C"/>
    <w:rsid w:val="007B7856"/>
    <w:rsid w:val="007C0749"/>
    <w:rsid w:val="007C0B66"/>
    <w:rsid w:val="007C347A"/>
    <w:rsid w:val="007C447A"/>
    <w:rsid w:val="007C542E"/>
    <w:rsid w:val="007C7D16"/>
    <w:rsid w:val="007D149B"/>
    <w:rsid w:val="007D5ACF"/>
    <w:rsid w:val="007E1DD2"/>
    <w:rsid w:val="007E42EE"/>
    <w:rsid w:val="007E6839"/>
    <w:rsid w:val="007E6AD2"/>
    <w:rsid w:val="007F010F"/>
    <w:rsid w:val="007F17BC"/>
    <w:rsid w:val="007F251C"/>
    <w:rsid w:val="007F5B01"/>
    <w:rsid w:val="007F5E23"/>
    <w:rsid w:val="0080096D"/>
    <w:rsid w:val="00801F0E"/>
    <w:rsid w:val="00802BCC"/>
    <w:rsid w:val="00806E97"/>
    <w:rsid w:val="00810D1A"/>
    <w:rsid w:val="00811D69"/>
    <w:rsid w:val="00812DC9"/>
    <w:rsid w:val="00815C22"/>
    <w:rsid w:val="00816EF1"/>
    <w:rsid w:val="00820853"/>
    <w:rsid w:val="00820A5B"/>
    <w:rsid w:val="008249A6"/>
    <w:rsid w:val="00827880"/>
    <w:rsid w:val="00827EAB"/>
    <w:rsid w:val="008313F1"/>
    <w:rsid w:val="00831C8E"/>
    <w:rsid w:val="00832F44"/>
    <w:rsid w:val="008405A8"/>
    <w:rsid w:val="00841B9A"/>
    <w:rsid w:val="00842256"/>
    <w:rsid w:val="00842D04"/>
    <w:rsid w:val="00846BBB"/>
    <w:rsid w:val="00846F92"/>
    <w:rsid w:val="00847B06"/>
    <w:rsid w:val="00851799"/>
    <w:rsid w:val="00851AD5"/>
    <w:rsid w:val="00852112"/>
    <w:rsid w:val="008568C8"/>
    <w:rsid w:val="008601CA"/>
    <w:rsid w:val="0086394E"/>
    <w:rsid w:val="0086517D"/>
    <w:rsid w:val="00866E15"/>
    <w:rsid w:val="0087133A"/>
    <w:rsid w:val="00873491"/>
    <w:rsid w:val="00874510"/>
    <w:rsid w:val="0088017B"/>
    <w:rsid w:val="00880A5C"/>
    <w:rsid w:val="00880B22"/>
    <w:rsid w:val="00884084"/>
    <w:rsid w:val="00884540"/>
    <w:rsid w:val="00885564"/>
    <w:rsid w:val="00890A42"/>
    <w:rsid w:val="00890EF0"/>
    <w:rsid w:val="00891081"/>
    <w:rsid w:val="00892576"/>
    <w:rsid w:val="008955E1"/>
    <w:rsid w:val="008A3022"/>
    <w:rsid w:val="008A5056"/>
    <w:rsid w:val="008A539D"/>
    <w:rsid w:val="008A564E"/>
    <w:rsid w:val="008B0BAE"/>
    <w:rsid w:val="008B1665"/>
    <w:rsid w:val="008B4D20"/>
    <w:rsid w:val="008B5597"/>
    <w:rsid w:val="008C19AF"/>
    <w:rsid w:val="008C3035"/>
    <w:rsid w:val="008C5F2D"/>
    <w:rsid w:val="008D2C41"/>
    <w:rsid w:val="008D33F3"/>
    <w:rsid w:val="008D77F1"/>
    <w:rsid w:val="008E042C"/>
    <w:rsid w:val="008E1AEC"/>
    <w:rsid w:val="008E3A37"/>
    <w:rsid w:val="008F00B5"/>
    <w:rsid w:val="008F0711"/>
    <w:rsid w:val="008F0A9F"/>
    <w:rsid w:val="008F5809"/>
    <w:rsid w:val="00900A7F"/>
    <w:rsid w:val="00904167"/>
    <w:rsid w:val="00904A78"/>
    <w:rsid w:val="009073D3"/>
    <w:rsid w:val="00907F6B"/>
    <w:rsid w:val="00912FAC"/>
    <w:rsid w:val="00915A4A"/>
    <w:rsid w:val="00917CA0"/>
    <w:rsid w:val="009251C3"/>
    <w:rsid w:val="00926EFA"/>
    <w:rsid w:val="00927986"/>
    <w:rsid w:val="009303A4"/>
    <w:rsid w:val="009319DB"/>
    <w:rsid w:val="009324C4"/>
    <w:rsid w:val="009324E7"/>
    <w:rsid w:val="00932880"/>
    <w:rsid w:val="00932AD3"/>
    <w:rsid w:val="00934D90"/>
    <w:rsid w:val="0093705D"/>
    <w:rsid w:val="00941A1A"/>
    <w:rsid w:val="00943055"/>
    <w:rsid w:val="00943142"/>
    <w:rsid w:val="00943880"/>
    <w:rsid w:val="00950F26"/>
    <w:rsid w:val="009531C4"/>
    <w:rsid w:val="00961CCE"/>
    <w:rsid w:val="00963988"/>
    <w:rsid w:val="009662A9"/>
    <w:rsid w:val="00966EA4"/>
    <w:rsid w:val="009671EA"/>
    <w:rsid w:val="00970BCF"/>
    <w:rsid w:val="009712D6"/>
    <w:rsid w:val="0097240E"/>
    <w:rsid w:val="00973833"/>
    <w:rsid w:val="00974EAD"/>
    <w:rsid w:val="00976289"/>
    <w:rsid w:val="00976994"/>
    <w:rsid w:val="009826D7"/>
    <w:rsid w:val="00986632"/>
    <w:rsid w:val="00986E10"/>
    <w:rsid w:val="00993279"/>
    <w:rsid w:val="0099408F"/>
    <w:rsid w:val="00996952"/>
    <w:rsid w:val="009A2A3D"/>
    <w:rsid w:val="009A5172"/>
    <w:rsid w:val="009A7CEB"/>
    <w:rsid w:val="009B07F7"/>
    <w:rsid w:val="009B238E"/>
    <w:rsid w:val="009B620F"/>
    <w:rsid w:val="009C1C31"/>
    <w:rsid w:val="009C1D72"/>
    <w:rsid w:val="009C50C5"/>
    <w:rsid w:val="009C7C4F"/>
    <w:rsid w:val="009C7F18"/>
    <w:rsid w:val="009F2D06"/>
    <w:rsid w:val="009F3738"/>
    <w:rsid w:val="00A011F7"/>
    <w:rsid w:val="00A033A3"/>
    <w:rsid w:val="00A04151"/>
    <w:rsid w:val="00A0489A"/>
    <w:rsid w:val="00A04B5D"/>
    <w:rsid w:val="00A04FD6"/>
    <w:rsid w:val="00A074E0"/>
    <w:rsid w:val="00A14D32"/>
    <w:rsid w:val="00A15E85"/>
    <w:rsid w:val="00A167DB"/>
    <w:rsid w:val="00A17B6E"/>
    <w:rsid w:val="00A207D4"/>
    <w:rsid w:val="00A20F40"/>
    <w:rsid w:val="00A21601"/>
    <w:rsid w:val="00A24AD6"/>
    <w:rsid w:val="00A27D18"/>
    <w:rsid w:val="00A32574"/>
    <w:rsid w:val="00A35A81"/>
    <w:rsid w:val="00A35C77"/>
    <w:rsid w:val="00A36312"/>
    <w:rsid w:val="00A4086E"/>
    <w:rsid w:val="00A40A0A"/>
    <w:rsid w:val="00A47441"/>
    <w:rsid w:val="00A540EE"/>
    <w:rsid w:val="00A56F05"/>
    <w:rsid w:val="00A725B4"/>
    <w:rsid w:val="00A76CD9"/>
    <w:rsid w:val="00A803D6"/>
    <w:rsid w:val="00A80726"/>
    <w:rsid w:val="00A85DDA"/>
    <w:rsid w:val="00A86302"/>
    <w:rsid w:val="00A86A86"/>
    <w:rsid w:val="00A90C92"/>
    <w:rsid w:val="00A9301A"/>
    <w:rsid w:val="00A93AB8"/>
    <w:rsid w:val="00AA0BC8"/>
    <w:rsid w:val="00AB5CA9"/>
    <w:rsid w:val="00AC4024"/>
    <w:rsid w:val="00AD3F0E"/>
    <w:rsid w:val="00AD61DE"/>
    <w:rsid w:val="00AE05E8"/>
    <w:rsid w:val="00AE14A5"/>
    <w:rsid w:val="00AE1ED8"/>
    <w:rsid w:val="00AF16B2"/>
    <w:rsid w:val="00AF1BF1"/>
    <w:rsid w:val="00AF253F"/>
    <w:rsid w:val="00AF446B"/>
    <w:rsid w:val="00B002D9"/>
    <w:rsid w:val="00B067F9"/>
    <w:rsid w:val="00B079B6"/>
    <w:rsid w:val="00B10892"/>
    <w:rsid w:val="00B11867"/>
    <w:rsid w:val="00B134B3"/>
    <w:rsid w:val="00B13CF1"/>
    <w:rsid w:val="00B15A8E"/>
    <w:rsid w:val="00B21057"/>
    <w:rsid w:val="00B21577"/>
    <w:rsid w:val="00B219B0"/>
    <w:rsid w:val="00B23D5C"/>
    <w:rsid w:val="00B274A9"/>
    <w:rsid w:val="00B33B76"/>
    <w:rsid w:val="00B35543"/>
    <w:rsid w:val="00B36248"/>
    <w:rsid w:val="00B40CD4"/>
    <w:rsid w:val="00B43B84"/>
    <w:rsid w:val="00B44223"/>
    <w:rsid w:val="00B47A85"/>
    <w:rsid w:val="00B51075"/>
    <w:rsid w:val="00B60AA5"/>
    <w:rsid w:val="00B63F27"/>
    <w:rsid w:val="00B6583F"/>
    <w:rsid w:val="00B70319"/>
    <w:rsid w:val="00B7181C"/>
    <w:rsid w:val="00B71A2D"/>
    <w:rsid w:val="00B732D4"/>
    <w:rsid w:val="00B74812"/>
    <w:rsid w:val="00B774D8"/>
    <w:rsid w:val="00B8061A"/>
    <w:rsid w:val="00B81CC8"/>
    <w:rsid w:val="00B8350F"/>
    <w:rsid w:val="00B87E25"/>
    <w:rsid w:val="00B91798"/>
    <w:rsid w:val="00B91C85"/>
    <w:rsid w:val="00B96D38"/>
    <w:rsid w:val="00BA0C83"/>
    <w:rsid w:val="00BA71AC"/>
    <w:rsid w:val="00BB1D86"/>
    <w:rsid w:val="00BC7257"/>
    <w:rsid w:val="00BD6FC8"/>
    <w:rsid w:val="00BE39F3"/>
    <w:rsid w:val="00BE3FD9"/>
    <w:rsid w:val="00BE6375"/>
    <w:rsid w:val="00BF26CF"/>
    <w:rsid w:val="00BF3916"/>
    <w:rsid w:val="00BF427C"/>
    <w:rsid w:val="00C01EA2"/>
    <w:rsid w:val="00C0254A"/>
    <w:rsid w:val="00C06C01"/>
    <w:rsid w:val="00C1280C"/>
    <w:rsid w:val="00C1331F"/>
    <w:rsid w:val="00C16588"/>
    <w:rsid w:val="00C16DC1"/>
    <w:rsid w:val="00C200DA"/>
    <w:rsid w:val="00C21004"/>
    <w:rsid w:val="00C34F37"/>
    <w:rsid w:val="00C3530C"/>
    <w:rsid w:val="00C35F32"/>
    <w:rsid w:val="00C52CBA"/>
    <w:rsid w:val="00C56B56"/>
    <w:rsid w:val="00C56E50"/>
    <w:rsid w:val="00C6558D"/>
    <w:rsid w:val="00C736F4"/>
    <w:rsid w:val="00C74DBC"/>
    <w:rsid w:val="00C86AE7"/>
    <w:rsid w:val="00C877A3"/>
    <w:rsid w:val="00C927D1"/>
    <w:rsid w:val="00C935F3"/>
    <w:rsid w:val="00CB0323"/>
    <w:rsid w:val="00CB2E34"/>
    <w:rsid w:val="00CB386C"/>
    <w:rsid w:val="00CB4876"/>
    <w:rsid w:val="00CB7675"/>
    <w:rsid w:val="00CC12F6"/>
    <w:rsid w:val="00CC1575"/>
    <w:rsid w:val="00CC7948"/>
    <w:rsid w:val="00CD1F75"/>
    <w:rsid w:val="00CD2669"/>
    <w:rsid w:val="00CD67E9"/>
    <w:rsid w:val="00CE4101"/>
    <w:rsid w:val="00CE542B"/>
    <w:rsid w:val="00CF03A8"/>
    <w:rsid w:val="00CF2427"/>
    <w:rsid w:val="00CF5474"/>
    <w:rsid w:val="00CF6518"/>
    <w:rsid w:val="00CF6ED4"/>
    <w:rsid w:val="00CF790E"/>
    <w:rsid w:val="00CF7F89"/>
    <w:rsid w:val="00D00901"/>
    <w:rsid w:val="00D01D2E"/>
    <w:rsid w:val="00D102B3"/>
    <w:rsid w:val="00D12E9B"/>
    <w:rsid w:val="00D13B6D"/>
    <w:rsid w:val="00D16814"/>
    <w:rsid w:val="00D16C09"/>
    <w:rsid w:val="00D25E04"/>
    <w:rsid w:val="00D31B9A"/>
    <w:rsid w:val="00D3267A"/>
    <w:rsid w:val="00D37C6A"/>
    <w:rsid w:val="00D41395"/>
    <w:rsid w:val="00D441BD"/>
    <w:rsid w:val="00D4611A"/>
    <w:rsid w:val="00D47D20"/>
    <w:rsid w:val="00D51261"/>
    <w:rsid w:val="00D60531"/>
    <w:rsid w:val="00D616B1"/>
    <w:rsid w:val="00D61C48"/>
    <w:rsid w:val="00D62304"/>
    <w:rsid w:val="00D625DC"/>
    <w:rsid w:val="00D64458"/>
    <w:rsid w:val="00D656C9"/>
    <w:rsid w:val="00D65880"/>
    <w:rsid w:val="00D7183B"/>
    <w:rsid w:val="00D77AAA"/>
    <w:rsid w:val="00D82A3C"/>
    <w:rsid w:val="00D83061"/>
    <w:rsid w:val="00D83691"/>
    <w:rsid w:val="00D84C7B"/>
    <w:rsid w:val="00D904B1"/>
    <w:rsid w:val="00D97C62"/>
    <w:rsid w:val="00DA0345"/>
    <w:rsid w:val="00DA3737"/>
    <w:rsid w:val="00DA72F7"/>
    <w:rsid w:val="00DB0021"/>
    <w:rsid w:val="00DB489B"/>
    <w:rsid w:val="00DB75C0"/>
    <w:rsid w:val="00DB7802"/>
    <w:rsid w:val="00DC2121"/>
    <w:rsid w:val="00DC2F63"/>
    <w:rsid w:val="00DC2FFE"/>
    <w:rsid w:val="00DC571C"/>
    <w:rsid w:val="00DC5816"/>
    <w:rsid w:val="00DC7E3B"/>
    <w:rsid w:val="00DD06C4"/>
    <w:rsid w:val="00DD1EBA"/>
    <w:rsid w:val="00DD559C"/>
    <w:rsid w:val="00DD5D82"/>
    <w:rsid w:val="00DD5EC4"/>
    <w:rsid w:val="00DD7E3C"/>
    <w:rsid w:val="00DE0CE9"/>
    <w:rsid w:val="00DE1295"/>
    <w:rsid w:val="00DE1F38"/>
    <w:rsid w:val="00DE350F"/>
    <w:rsid w:val="00DE35DF"/>
    <w:rsid w:val="00DE6361"/>
    <w:rsid w:val="00DE79D4"/>
    <w:rsid w:val="00DF02DC"/>
    <w:rsid w:val="00DF1473"/>
    <w:rsid w:val="00E02F07"/>
    <w:rsid w:val="00E05BD3"/>
    <w:rsid w:val="00E07B21"/>
    <w:rsid w:val="00E10CCB"/>
    <w:rsid w:val="00E10EFD"/>
    <w:rsid w:val="00E12132"/>
    <w:rsid w:val="00E127F9"/>
    <w:rsid w:val="00E16A60"/>
    <w:rsid w:val="00E16CFC"/>
    <w:rsid w:val="00E20A45"/>
    <w:rsid w:val="00E23E97"/>
    <w:rsid w:val="00E248BB"/>
    <w:rsid w:val="00E33C6D"/>
    <w:rsid w:val="00E421A9"/>
    <w:rsid w:val="00E42920"/>
    <w:rsid w:val="00E47100"/>
    <w:rsid w:val="00E5442D"/>
    <w:rsid w:val="00E56EF4"/>
    <w:rsid w:val="00E60BE1"/>
    <w:rsid w:val="00E6182B"/>
    <w:rsid w:val="00E61CD7"/>
    <w:rsid w:val="00E62072"/>
    <w:rsid w:val="00E642E1"/>
    <w:rsid w:val="00E66854"/>
    <w:rsid w:val="00E74569"/>
    <w:rsid w:val="00E748C3"/>
    <w:rsid w:val="00E75B6E"/>
    <w:rsid w:val="00E822F0"/>
    <w:rsid w:val="00E83B34"/>
    <w:rsid w:val="00E9015D"/>
    <w:rsid w:val="00E92B10"/>
    <w:rsid w:val="00E93A22"/>
    <w:rsid w:val="00E94674"/>
    <w:rsid w:val="00E95165"/>
    <w:rsid w:val="00E95A4D"/>
    <w:rsid w:val="00EA0915"/>
    <w:rsid w:val="00EA24B1"/>
    <w:rsid w:val="00EA3221"/>
    <w:rsid w:val="00EA345C"/>
    <w:rsid w:val="00EB73F0"/>
    <w:rsid w:val="00EB772F"/>
    <w:rsid w:val="00EC1820"/>
    <w:rsid w:val="00EC3854"/>
    <w:rsid w:val="00EC4B5E"/>
    <w:rsid w:val="00EC4BCF"/>
    <w:rsid w:val="00EC5930"/>
    <w:rsid w:val="00ED6CB0"/>
    <w:rsid w:val="00EE4B37"/>
    <w:rsid w:val="00EE789C"/>
    <w:rsid w:val="00EE7E3A"/>
    <w:rsid w:val="00EF6945"/>
    <w:rsid w:val="00F01D3E"/>
    <w:rsid w:val="00F067FB"/>
    <w:rsid w:val="00F06C95"/>
    <w:rsid w:val="00F07225"/>
    <w:rsid w:val="00F1131D"/>
    <w:rsid w:val="00F2181F"/>
    <w:rsid w:val="00F21E31"/>
    <w:rsid w:val="00F258C0"/>
    <w:rsid w:val="00F26C9C"/>
    <w:rsid w:val="00F30847"/>
    <w:rsid w:val="00F30B74"/>
    <w:rsid w:val="00F31EF1"/>
    <w:rsid w:val="00F36427"/>
    <w:rsid w:val="00F369BF"/>
    <w:rsid w:val="00F37044"/>
    <w:rsid w:val="00F40FC7"/>
    <w:rsid w:val="00F413BA"/>
    <w:rsid w:val="00F41FC2"/>
    <w:rsid w:val="00F424AD"/>
    <w:rsid w:val="00F44021"/>
    <w:rsid w:val="00F45039"/>
    <w:rsid w:val="00F462E5"/>
    <w:rsid w:val="00F4749C"/>
    <w:rsid w:val="00F51146"/>
    <w:rsid w:val="00F51AC4"/>
    <w:rsid w:val="00F51EBD"/>
    <w:rsid w:val="00F56F51"/>
    <w:rsid w:val="00F627B4"/>
    <w:rsid w:val="00F6503A"/>
    <w:rsid w:val="00F65231"/>
    <w:rsid w:val="00F722A8"/>
    <w:rsid w:val="00F7283B"/>
    <w:rsid w:val="00F77924"/>
    <w:rsid w:val="00F80001"/>
    <w:rsid w:val="00F832E8"/>
    <w:rsid w:val="00F86753"/>
    <w:rsid w:val="00F87520"/>
    <w:rsid w:val="00F96C75"/>
    <w:rsid w:val="00FA3880"/>
    <w:rsid w:val="00FA3EAA"/>
    <w:rsid w:val="00FA5137"/>
    <w:rsid w:val="00FB2EE7"/>
    <w:rsid w:val="00FB66E0"/>
    <w:rsid w:val="00FC01AA"/>
    <w:rsid w:val="00FC0519"/>
    <w:rsid w:val="00FC06A4"/>
    <w:rsid w:val="00FC0C36"/>
    <w:rsid w:val="00FC1CA1"/>
    <w:rsid w:val="00FC1CF8"/>
    <w:rsid w:val="00FC2DD5"/>
    <w:rsid w:val="00FC3774"/>
    <w:rsid w:val="00FC5B38"/>
    <w:rsid w:val="00FC7DAB"/>
    <w:rsid w:val="00FD0270"/>
    <w:rsid w:val="00FD4351"/>
    <w:rsid w:val="00FD545F"/>
    <w:rsid w:val="00FD6175"/>
    <w:rsid w:val="00FE2E1C"/>
    <w:rsid w:val="00FE3931"/>
    <w:rsid w:val="00FE3D31"/>
    <w:rsid w:val="00FE506A"/>
    <w:rsid w:val="00FE6B07"/>
    <w:rsid w:val="00FF0E33"/>
    <w:rsid w:val="00FF2CA5"/>
    <w:rsid w:val="00FF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C2574"/>
  <w15:chartTrackingRefBased/>
  <w15:docId w15:val="{38EF9F3E-2247-4AB6-9BFF-7D25E992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9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en Sarfraz</dc:creator>
  <cp:keywords/>
  <dc:description/>
  <cp:lastModifiedBy>Shahid</cp:lastModifiedBy>
  <cp:revision>3</cp:revision>
  <dcterms:created xsi:type="dcterms:W3CDTF">2018-09-26T22:29:00Z</dcterms:created>
  <dcterms:modified xsi:type="dcterms:W3CDTF">2018-09-26T22:33:00Z</dcterms:modified>
</cp:coreProperties>
</file>